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79B9B71B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6B7774">
        <w:rPr>
          <w:rFonts w:asciiTheme="minorHAnsi" w:hAnsiTheme="minorHAnsi" w:cstheme="minorHAnsi"/>
          <w:lang w:val="en-US"/>
        </w:rPr>
        <w:t>41</w:t>
      </w:r>
      <w:r w:rsidR="003455A2">
        <w:rPr>
          <w:rFonts w:asciiTheme="minorHAnsi" w:hAnsiTheme="minorHAnsi" w:cstheme="minorHAnsi"/>
          <w:lang w:val="en-US"/>
        </w:rPr>
        <w:t xml:space="preserve"> </w:t>
      </w:r>
      <w:r w:rsidR="003455A2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proofErr w:type="gramStart"/>
      <w:r w:rsidRPr="009903A5">
        <w:rPr>
          <w:rFonts w:asciiTheme="minorHAnsi" w:hAnsiTheme="minorHAnsi" w:cstheme="minorHAnsi"/>
          <w:lang w:val="en-US"/>
        </w:rPr>
        <w:t>Summary</w:t>
      </w:r>
      <w:proofErr w:type="gramEnd"/>
      <w:r w:rsidRPr="009903A5">
        <w:rPr>
          <w:rFonts w:asciiTheme="minorHAnsi" w:hAnsiTheme="minorHAnsi" w:cstheme="minorHAnsi"/>
          <w:lang w:val="en-US"/>
        </w:rPr>
        <w:t xml:space="preserve">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496"/>
        <w:gridCol w:w="1558"/>
        <w:gridCol w:w="993"/>
        <w:gridCol w:w="1133"/>
        <w:gridCol w:w="1135"/>
        <w:gridCol w:w="1844"/>
      </w:tblGrid>
      <w:tr w:rsidR="007A7424" w:rsidRPr="00552AC0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74FAEB63" w:rsidR="007A7424" w:rsidRPr="007A7424" w:rsidRDefault="004F69ED" w:rsidP="004F69ED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examethasone + Aprepitant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mpared with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examethasone</w:t>
            </w:r>
            <w:r w:rsidR="00632C8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552AC0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03B1E195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examethasone + Aprepitant</w:t>
            </w:r>
          </w:p>
          <w:p w14:paraId="1D0E9172" w14:textId="2E2AAE8E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 w:rsid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examethasone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262281" w14:paraId="690D3F5B" w14:textId="77777777" w:rsidTr="004F69ED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49A77C" w14:textId="17B2ECB1" w:rsidR="00E257E8" w:rsidRPr="008510A3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4F69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Dexamethasone</w:t>
            </w:r>
          </w:p>
        </w:tc>
        <w:tc>
          <w:tcPr>
            <w:tcW w:w="77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13DF563A" w:rsidR="00E257E8" w:rsidRPr="00E257E8" w:rsidRDefault="004F69ED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Dexamethasone + Aprepitant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552AC0" w14:paraId="1E5DA688" w14:textId="77777777" w:rsidTr="003B0FB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4691A0A8" w:rsidR="004044D8" w:rsidRPr="00FD1A02" w:rsidRDefault="004F69ED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know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0EB74184" w:rsidR="004044D8" w:rsidRPr="004F69ED" w:rsidRDefault="004F69ED" w:rsidP="004F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25</w:t>
            </w:r>
            <w:r w:rsidR="00FD1A02"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974F6C"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4AC4CA1" w14:textId="77777777" w:rsidR="00291D59" w:rsidRPr="004F69ED" w:rsidRDefault="00291D59" w:rsidP="004F69ED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FEE5BCD" w14:textId="10571A62" w:rsidR="004044D8" w:rsidRPr="004F69ED" w:rsidRDefault="004F69ED" w:rsidP="004F69ED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0</w:t>
            </w:r>
            <w:r w:rsidR="00974F6C"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FD1A02"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974F6C"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647D825" w14:textId="510C47E2" w:rsidR="00FD1A02" w:rsidRPr="004F69ED" w:rsidRDefault="00FD1A02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090FA87" w14:textId="77777777" w:rsidR="00262281" w:rsidRPr="004F69ED" w:rsidRDefault="00262281" w:rsidP="003B0FB6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D3BD3B1" w14:textId="60DA76E4" w:rsidR="00262281" w:rsidRPr="004F69ED" w:rsidRDefault="00974F6C" w:rsidP="003B0FB6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3BBB0261" w:rsidR="004044D8" w:rsidRPr="004F69ED" w:rsidRDefault="004F69ED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8</w:t>
            </w:r>
          </w:p>
          <w:p w14:paraId="69B68066" w14:textId="753A1A35" w:rsidR="00A66B6C" w:rsidRPr="004F69ED" w:rsidRDefault="00A66B6C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291D59"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38ECD514" w:rsidR="00A66B6C" w:rsidRPr="004F69ED" w:rsidRDefault="003D4263" w:rsidP="004F69ED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2E246C"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2E246C"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632647"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2E9D67E5" w:rsidR="0053090F" w:rsidRPr="004F69ED" w:rsidRDefault="004F69ED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766A27" w:rsidRPr="00552AC0" w14:paraId="4BF6A33D" w14:textId="77777777" w:rsidTr="003B0FB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ECED86" w14:textId="68A3C752" w:rsidR="00766A27" w:rsidRPr="004F69ED" w:rsidRDefault="00766A27" w:rsidP="004F69ED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497B422F" w:rsidR="00766A27" w:rsidRPr="004F69ED" w:rsidRDefault="004F69ED" w:rsidP="004F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1E42EC3" w:rsidR="00766A27" w:rsidRPr="003B0FB6" w:rsidRDefault="004F69ED" w:rsidP="003B0FB6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5F9181" w14:textId="798B3560" w:rsidR="00766A27" w:rsidRPr="004F69ED" w:rsidRDefault="00974F6C" w:rsidP="003B0FB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6FE8BD7" w14:textId="1A85B99F" w:rsidR="00766A27" w:rsidRPr="004F69ED" w:rsidRDefault="004F69ED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172EBF03" w:rsidR="00766A27" w:rsidRPr="004F69ED" w:rsidRDefault="004F69ED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3D13A6E3" w:rsidR="00766A27" w:rsidRPr="004F69ED" w:rsidRDefault="00BA199E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552AC0" w14:paraId="0B8E6E42" w14:textId="77777777" w:rsidTr="003B0FB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4F69ED" w:rsidRDefault="00F6238B" w:rsidP="004F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4F69ED" w:rsidRDefault="00F6238B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0F0D339" w:rsidR="00F6238B" w:rsidRPr="004F69ED" w:rsidRDefault="003B0FB6" w:rsidP="003B0FB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77777777" w:rsidR="00F6238B" w:rsidRPr="004F69ED" w:rsidRDefault="00F6238B" w:rsidP="003B0FB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77777777" w:rsidR="00F6238B" w:rsidRPr="004F69ED" w:rsidRDefault="00F6238B" w:rsidP="003B0FB6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77777777" w:rsidR="00F6238B" w:rsidRPr="004F69ED" w:rsidRDefault="00F6238B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552AC0" w14:paraId="00BDC66E" w14:textId="77777777" w:rsidTr="004F69ED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3E73016F" w:rsidR="00262281" w:rsidRPr="00FD1284" w:rsidRDefault="00F6238B" w:rsidP="00974F6C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69C19739" w:rsidR="00F6238B" w:rsidRPr="004F69ED" w:rsidRDefault="00974F6C" w:rsidP="004F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5347D1FF" w:rsidR="00F6238B" w:rsidRPr="004F69ED" w:rsidRDefault="00974F6C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2D8D38A9" w:rsidR="00F6238B" w:rsidRPr="004F69ED" w:rsidRDefault="00974F6C" w:rsidP="004F69ED">
            <w:pPr>
              <w:pStyle w:val="NormalWeb"/>
              <w:shd w:val="clear" w:color="auto" w:fill="FFFFFF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255D7A" w14:textId="51A7CDC1" w:rsidR="00262281" w:rsidRPr="004F69ED" w:rsidRDefault="00974F6C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6E4B166A" w:rsidR="00F6238B" w:rsidRPr="004F69ED" w:rsidRDefault="00974F6C" w:rsidP="004F69ED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57583737" w:rsidR="00F6238B" w:rsidRPr="004F69ED" w:rsidRDefault="00974F6C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552AC0" w14:paraId="25DB884A" w14:textId="77777777" w:rsidTr="004F69ED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4F69ED" w:rsidRDefault="008C19F0" w:rsidP="004F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4F69ED" w:rsidRDefault="008C19F0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Pr="004F69ED" w:rsidRDefault="008C19F0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4F69ED" w:rsidRDefault="008C19F0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4F69ED" w:rsidRDefault="008C19F0" w:rsidP="004F69ED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F6238B" w:rsidRPr="004F69ED" w:rsidRDefault="008C19F0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974F6C" w14:paraId="70641DDB" w14:textId="77777777" w:rsidTr="004F69ED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4F69ED" w:rsidRDefault="00F6238B" w:rsidP="004F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4F69ED" w:rsidRDefault="00F6238B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Pr="004F69ED" w:rsidRDefault="00F6238B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4F69ED" w:rsidRDefault="00F6238B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4F69ED" w:rsidRDefault="00F6238B" w:rsidP="004F69ED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F6238B" w:rsidRPr="004F69ED" w:rsidRDefault="00F6238B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632647" w14:paraId="4FED772B" w14:textId="77777777" w:rsidTr="003B0FB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14F45BF9" w:rsidR="00EF3DCE" w:rsidRPr="004F69ED" w:rsidRDefault="00EF3DCE" w:rsidP="004F69E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209E6053" w:rsidR="00EF3DCE" w:rsidRPr="004F69ED" w:rsidRDefault="004F69ED" w:rsidP="004F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57656CB6" w:rsidR="00FD1A02" w:rsidRPr="004F69ED" w:rsidRDefault="004F69ED" w:rsidP="004F69ED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07E14B0C" w:rsidR="00EF3DCE" w:rsidRPr="004F69ED" w:rsidRDefault="00974F6C" w:rsidP="003B0FB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5D251EC9" w14:textId="5B455DAB" w:rsidR="00EF3DCE" w:rsidRPr="004F69ED" w:rsidRDefault="004F69ED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1AE094" w14:textId="747F3827" w:rsidR="00EF3DCE" w:rsidRPr="004F69ED" w:rsidRDefault="004F69ED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796C7E86" w:rsidR="00EF3DCE" w:rsidRPr="004F69ED" w:rsidRDefault="003B0FB6" w:rsidP="004F69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974F6C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47FD9AE1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3264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sk ratio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974F6C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63A8B084" w14:textId="6B8EB7B0" w:rsidR="00632C80" w:rsidRPr="00E02C5B" w:rsidRDefault="00632C80" w:rsidP="00632C80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262281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47B97FDE" w14:textId="592589D3" w:rsidR="00D0156A" w:rsidRDefault="00262281" w:rsidP="00E02C5B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b</w:t>
      </w:r>
      <w:r w:rsidR="00632C80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. </w:t>
      </w:r>
      <w:r w:rsidR="00632C80"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="00632C80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73A24889" w14:textId="6E76F79E" w:rsidR="006F6091" w:rsidRPr="003D6FFF" w:rsidRDefault="00974F6C" w:rsidP="006F6091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c.</w:t>
      </w:r>
      <w:r w:rsidR="006F6091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</w:t>
      </w:r>
      <w:r w:rsidR="006F6091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6F6091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="006F6091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low number of participants</w:t>
      </w:r>
    </w:p>
    <w:p w14:paraId="10254F1A" w14:textId="33C5B54B" w:rsidR="00974F6C" w:rsidRPr="006F6091" w:rsidRDefault="00974F6C" w:rsidP="00E02C5B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sectPr w:rsidR="00974F6C" w:rsidRPr="006F609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50923"/>
    <w:rsid w:val="00197EFF"/>
    <w:rsid w:val="00241CCF"/>
    <w:rsid w:val="00262281"/>
    <w:rsid w:val="00282EEB"/>
    <w:rsid w:val="00291D59"/>
    <w:rsid w:val="002E246C"/>
    <w:rsid w:val="00341F1E"/>
    <w:rsid w:val="003455A2"/>
    <w:rsid w:val="00354366"/>
    <w:rsid w:val="00356225"/>
    <w:rsid w:val="00363C68"/>
    <w:rsid w:val="003B0FB6"/>
    <w:rsid w:val="003D4263"/>
    <w:rsid w:val="003E6BBD"/>
    <w:rsid w:val="004044D8"/>
    <w:rsid w:val="004763B3"/>
    <w:rsid w:val="004F69ED"/>
    <w:rsid w:val="0050490B"/>
    <w:rsid w:val="0050739D"/>
    <w:rsid w:val="0053090F"/>
    <w:rsid w:val="00552AC0"/>
    <w:rsid w:val="00610AA3"/>
    <w:rsid w:val="0061575D"/>
    <w:rsid w:val="00632647"/>
    <w:rsid w:val="00632C80"/>
    <w:rsid w:val="00646581"/>
    <w:rsid w:val="006553B8"/>
    <w:rsid w:val="006B7774"/>
    <w:rsid w:val="006F6091"/>
    <w:rsid w:val="00766A27"/>
    <w:rsid w:val="007A7424"/>
    <w:rsid w:val="007C5ECF"/>
    <w:rsid w:val="008510A3"/>
    <w:rsid w:val="00857649"/>
    <w:rsid w:val="008847EF"/>
    <w:rsid w:val="00893C07"/>
    <w:rsid w:val="008C19F0"/>
    <w:rsid w:val="008C2217"/>
    <w:rsid w:val="008E7FA7"/>
    <w:rsid w:val="00901A38"/>
    <w:rsid w:val="0096660F"/>
    <w:rsid w:val="00971396"/>
    <w:rsid w:val="00974F6C"/>
    <w:rsid w:val="009903A5"/>
    <w:rsid w:val="009B4B11"/>
    <w:rsid w:val="009C0D14"/>
    <w:rsid w:val="00A66B6C"/>
    <w:rsid w:val="00AA0F50"/>
    <w:rsid w:val="00BA199E"/>
    <w:rsid w:val="00C03995"/>
    <w:rsid w:val="00C0613D"/>
    <w:rsid w:val="00C3255B"/>
    <w:rsid w:val="00D44349"/>
    <w:rsid w:val="00E02C5B"/>
    <w:rsid w:val="00E257E8"/>
    <w:rsid w:val="00E7299A"/>
    <w:rsid w:val="00E779A5"/>
    <w:rsid w:val="00E91D0B"/>
    <w:rsid w:val="00EF3DCE"/>
    <w:rsid w:val="00F23D02"/>
    <w:rsid w:val="00F6238B"/>
    <w:rsid w:val="00F63B77"/>
    <w:rsid w:val="00F64FF6"/>
    <w:rsid w:val="00F85EE1"/>
    <w:rsid w:val="00F91BBB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2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632C80"/>
  </w:style>
  <w:style w:type="paragraph" w:styleId="ListParagraph">
    <w:name w:val="List Paragraph"/>
    <w:basedOn w:val="Normal"/>
    <w:uiPriority w:val="34"/>
    <w:qFormat/>
    <w:rsid w:val="006F60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3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02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0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9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4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76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9</Words>
  <Characters>188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jaelland</Company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6</cp:revision>
  <dcterms:created xsi:type="dcterms:W3CDTF">2020-09-21T07:47:00Z</dcterms:created>
  <dcterms:modified xsi:type="dcterms:W3CDTF">2021-02-27T10:40:00Z</dcterms:modified>
</cp:coreProperties>
</file>